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9C4" w:rsidRPr="00C266E5" w:rsidRDefault="005159C4" w:rsidP="00C266E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</w:t>
      </w:r>
      <w:r w:rsidR="009138C2">
        <w:rPr>
          <w:rFonts w:ascii="Times New Roman" w:hAnsi="Times New Roman" w:cs="Times New Roman"/>
          <w:b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13291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hemical moieties of the v</w:t>
      </w:r>
      <w:r w:rsidRPr="0013291D">
        <w:rPr>
          <w:rFonts w:ascii="Times New Roman" w:hAnsi="Times New Roman" w:cs="Times New Roman"/>
          <w:b/>
        </w:rPr>
        <w:t>alidation ligands</w:t>
      </w:r>
    </w:p>
    <w:p w:rsidR="005159C4" w:rsidRDefault="003B20E3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D03F69" wp14:editId="751D85B8">
            <wp:extent cx="6178296" cy="264871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296" cy="2648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9C4" w:rsidRDefault="005159C4" w:rsidP="00C266E5">
      <w:pPr>
        <w:spacing w:after="0" w:line="360" w:lineRule="auto"/>
        <w:rPr>
          <w:rFonts w:ascii="Times New Roman" w:hAnsi="Times New Roman" w:cs="Times New Roman"/>
        </w:rPr>
      </w:pPr>
    </w:p>
    <w:p w:rsidR="00C266E5" w:rsidRDefault="00C266E5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idation ligands </w:t>
      </w:r>
      <w:proofErr w:type="gramStart"/>
      <w:r>
        <w:rPr>
          <w:rFonts w:ascii="Times New Roman" w:hAnsi="Times New Roman" w:cs="Times New Roman"/>
        </w:rPr>
        <w:t>are divided</w:t>
      </w:r>
      <w:proofErr w:type="gramEnd"/>
      <w:r>
        <w:rPr>
          <w:rFonts w:ascii="Times New Roman" w:hAnsi="Times New Roman" w:cs="Times New Roman"/>
        </w:rPr>
        <w:t xml:space="preserve"> into chemical moieties that span the length of the molecule. Moieties sharing a color are identical, though not all identical moieties share a color to maintain clarity.</w:t>
      </w:r>
    </w:p>
    <w:sectPr w:rsidR="00C266E5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5DD4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38C2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308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B3F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3403A9-2266-4AB4-A068-6127E5AD9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5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26</cp:revision>
  <dcterms:created xsi:type="dcterms:W3CDTF">2013-10-10T00:56:00Z</dcterms:created>
  <dcterms:modified xsi:type="dcterms:W3CDTF">2014-03-07T23:57:00Z</dcterms:modified>
</cp:coreProperties>
</file>